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4679F" w14:textId="54D656D8" w:rsidR="00C3635E" w:rsidRDefault="00C3635E" w:rsidP="00C3635E">
      <w:pPr>
        <w:ind w:left="900" w:hanging="900"/>
        <w:rPr>
          <w:rFonts w:ascii="Arial" w:hAnsi="Arial"/>
          <w:b/>
          <w:sz w:val="22"/>
          <w:szCs w:val="22"/>
        </w:rPr>
      </w:pPr>
      <w:r w:rsidRPr="00C84359">
        <w:rPr>
          <w:rFonts w:ascii="Arial" w:hAnsi="Arial"/>
          <w:b/>
          <w:sz w:val="22"/>
          <w:szCs w:val="22"/>
        </w:rPr>
        <w:t xml:space="preserve">Text S2. </w:t>
      </w:r>
      <w:r w:rsidR="00B079D3">
        <w:rPr>
          <w:rFonts w:ascii="Arial" w:hAnsi="Arial"/>
          <w:sz w:val="22"/>
          <w:szCs w:val="22"/>
        </w:rPr>
        <w:t>R</w:t>
      </w:r>
      <w:r w:rsidR="00B079D3" w:rsidRPr="001423AB">
        <w:rPr>
          <w:rFonts w:ascii="Arial" w:hAnsi="Arial"/>
          <w:sz w:val="22"/>
          <w:szCs w:val="22"/>
        </w:rPr>
        <w:t>eactions</w:t>
      </w:r>
      <w:r w:rsidR="00B079D3">
        <w:rPr>
          <w:rFonts w:ascii="Arial" w:hAnsi="Arial"/>
          <w:sz w:val="22"/>
          <w:szCs w:val="22"/>
        </w:rPr>
        <w:t>,</w:t>
      </w:r>
      <w:r w:rsidR="00B079D3" w:rsidRPr="001423AB">
        <w:rPr>
          <w:rFonts w:ascii="Arial" w:hAnsi="Arial"/>
          <w:sz w:val="22"/>
          <w:szCs w:val="22"/>
        </w:rPr>
        <w:t xml:space="preserve"> </w:t>
      </w:r>
      <w:r w:rsidR="00B079D3">
        <w:rPr>
          <w:rFonts w:ascii="Arial" w:hAnsi="Arial"/>
          <w:sz w:val="22"/>
          <w:szCs w:val="22"/>
        </w:rPr>
        <w:t>s</w:t>
      </w:r>
      <w:r w:rsidRPr="001423AB">
        <w:rPr>
          <w:rFonts w:ascii="Arial" w:hAnsi="Arial"/>
          <w:sz w:val="22"/>
          <w:szCs w:val="22"/>
        </w:rPr>
        <w:t>pecies, parameters, and corresponding ordinary differential equations describing the kinetic model shown in</w:t>
      </w:r>
      <w:r w:rsidRPr="00C84359">
        <w:rPr>
          <w:rFonts w:ascii="Arial" w:hAnsi="Arial"/>
          <w:b/>
          <w:sz w:val="22"/>
          <w:szCs w:val="22"/>
        </w:rPr>
        <w:t xml:space="preserve"> Figure </w:t>
      </w:r>
      <w:r w:rsidR="00170D03">
        <w:rPr>
          <w:rFonts w:ascii="Arial" w:hAnsi="Arial"/>
          <w:b/>
          <w:sz w:val="22"/>
          <w:szCs w:val="22"/>
        </w:rPr>
        <w:t>6</w:t>
      </w:r>
      <w:bookmarkStart w:id="0" w:name="_GoBack"/>
      <w:bookmarkEnd w:id="0"/>
      <w:r w:rsidRPr="00C84359">
        <w:rPr>
          <w:rFonts w:ascii="Arial" w:hAnsi="Arial"/>
          <w:b/>
          <w:sz w:val="22"/>
          <w:szCs w:val="22"/>
        </w:rPr>
        <w:t>.</w:t>
      </w:r>
    </w:p>
    <w:p w14:paraId="034CDE2B" w14:textId="77777777" w:rsidR="00B079D3" w:rsidRDefault="00B079D3">
      <w:pPr>
        <w:rPr>
          <w:rFonts w:ascii="Arial" w:hAnsi="Arial" w:cs="Arial"/>
          <w:sz w:val="22"/>
          <w:szCs w:val="22"/>
        </w:rPr>
      </w:pPr>
    </w:p>
    <w:p w14:paraId="1CF2CF51" w14:textId="0053358D" w:rsidR="00B079D3" w:rsidRPr="00BC4258" w:rsidRDefault="00BC4258">
      <w:pPr>
        <w:rPr>
          <w:rFonts w:ascii="Arial" w:hAnsi="Arial" w:cs="Arial"/>
          <w:color w:val="0000FF"/>
          <w:sz w:val="22"/>
          <w:szCs w:val="22"/>
        </w:rPr>
      </w:pPr>
      <w:r>
        <w:rPr>
          <w:rFonts w:ascii="Arial" w:hAnsi="Arial" w:cs="Arial"/>
          <w:color w:val="0000FF"/>
          <w:sz w:val="22"/>
          <w:szCs w:val="22"/>
        </w:rPr>
        <w:t>Units</w:t>
      </w:r>
    </w:p>
    <w:p w14:paraId="5FF38C84" w14:textId="77777777" w:rsidR="00B079D3" w:rsidRPr="00B079D3" w:rsidRDefault="00B079D3">
      <w:pPr>
        <w:rPr>
          <w:rFonts w:ascii="Arial" w:hAnsi="Arial" w:cs="Arial"/>
          <w:color w:val="000000"/>
          <w:sz w:val="22"/>
          <w:szCs w:val="22"/>
        </w:rPr>
      </w:pPr>
      <w:r w:rsidRPr="00B079D3">
        <w:rPr>
          <w:rFonts w:ascii="Arial" w:hAnsi="Arial" w:cs="Arial"/>
          <w:sz w:val="22"/>
          <w:szCs w:val="22"/>
        </w:rPr>
        <w:t xml:space="preserve">Species: </w:t>
      </w:r>
      <w:r w:rsidRPr="00B079D3">
        <w:rPr>
          <w:rFonts w:ascii="Arial" w:hAnsi="Arial" w:cs="Arial"/>
          <w:sz w:val="22"/>
          <w:szCs w:val="22"/>
        </w:rPr>
        <w:tab/>
      </w:r>
      <w:r w:rsidRPr="00B079D3">
        <w:rPr>
          <w:rFonts w:ascii="Arial" w:hAnsi="Arial" w:cs="Arial"/>
          <w:color w:val="000000"/>
          <w:sz w:val="22"/>
          <w:szCs w:val="22"/>
        </w:rPr>
        <w:t>μM</w:t>
      </w:r>
    </w:p>
    <w:p w14:paraId="669D651F" w14:textId="77777777" w:rsidR="00B079D3" w:rsidRPr="00B079D3" w:rsidRDefault="00B079D3">
      <w:pPr>
        <w:rPr>
          <w:rFonts w:ascii="Arial" w:hAnsi="Arial" w:cs="Arial"/>
          <w:color w:val="000000"/>
          <w:sz w:val="22"/>
          <w:szCs w:val="22"/>
        </w:rPr>
      </w:pPr>
      <w:r w:rsidRPr="00B079D3">
        <w:rPr>
          <w:rFonts w:ascii="Arial" w:hAnsi="Arial" w:cs="Arial"/>
          <w:color w:val="000000"/>
          <w:sz w:val="22"/>
          <w:szCs w:val="22"/>
        </w:rPr>
        <w:t>Rate Constants:</w:t>
      </w:r>
    </w:p>
    <w:p w14:paraId="2782181F" w14:textId="31F78351" w:rsidR="00B079D3" w:rsidRPr="00B079D3" w:rsidRDefault="00B079D3">
      <w:pPr>
        <w:rPr>
          <w:rFonts w:ascii="Arial" w:hAnsi="Arial" w:cs="Arial"/>
          <w:color w:val="000000"/>
          <w:sz w:val="22"/>
          <w:szCs w:val="22"/>
        </w:rPr>
      </w:pPr>
      <w:r w:rsidRPr="00B079D3">
        <w:rPr>
          <w:rFonts w:ascii="Arial" w:hAnsi="Arial" w:cs="Arial"/>
          <w:color w:val="000000"/>
          <w:sz w:val="22"/>
          <w:szCs w:val="22"/>
        </w:rPr>
        <w:t>1</w:t>
      </w:r>
      <w:r w:rsidRPr="00B079D3">
        <w:rPr>
          <w:rFonts w:ascii="Arial" w:hAnsi="Arial" w:cs="Arial"/>
          <w:color w:val="000000"/>
          <w:sz w:val="22"/>
          <w:szCs w:val="22"/>
          <w:vertAlign w:val="superscript"/>
        </w:rPr>
        <w:t>st</w:t>
      </w:r>
      <w:r w:rsidRPr="00B079D3">
        <w:rPr>
          <w:rFonts w:ascii="Arial" w:hAnsi="Arial" w:cs="Arial"/>
          <w:color w:val="000000"/>
          <w:sz w:val="22"/>
          <w:szCs w:val="22"/>
        </w:rPr>
        <w:t xml:space="preserve"> order: </w:t>
      </w:r>
      <w:r>
        <w:rPr>
          <w:rFonts w:ascii="Arial" w:hAnsi="Arial" w:cs="Arial"/>
          <w:color w:val="000000"/>
          <w:sz w:val="22"/>
          <w:szCs w:val="22"/>
        </w:rPr>
        <w:tab/>
      </w:r>
      <w:r w:rsidRPr="00B079D3">
        <w:rPr>
          <w:rFonts w:ascii="Arial" w:hAnsi="Arial" w:cs="Arial"/>
          <w:color w:val="000000"/>
          <w:sz w:val="22"/>
          <w:szCs w:val="22"/>
        </w:rPr>
        <w:t>s</w:t>
      </w:r>
      <w:r w:rsidRPr="00B079D3">
        <w:rPr>
          <w:rFonts w:ascii="Arial" w:hAnsi="Arial" w:cs="Arial"/>
          <w:color w:val="000000"/>
          <w:sz w:val="22"/>
          <w:szCs w:val="22"/>
          <w:vertAlign w:val="superscript"/>
        </w:rPr>
        <w:t>-1</w:t>
      </w:r>
    </w:p>
    <w:p w14:paraId="38D6EBFE" w14:textId="59089170" w:rsidR="009E093F" w:rsidRPr="00B079D3" w:rsidRDefault="00B079D3">
      <w:pPr>
        <w:rPr>
          <w:rFonts w:ascii="Arial" w:hAnsi="Arial" w:cs="Arial"/>
          <w:color w:val="000000"/>
          <w:sz w:val="22"/>
          <w:szCs w:val="22"/>
        </w:rPr>
      </w:pPr>
      <w:r w:rsidRPr="00B079D3">
        <w:rPr>
          <w:rFonts w:ascii="Arial" w:hAnsi="Arial" w:cs="Arial"/>
          <w:color w:val="000000"/>
          <w:sz w:val="22"/>
          <w:szCs w:val="22"/>
        </w:rPr>
        <w:t>2</w:t>
      </w:r>
      <w:r w:rsidRPr="00B079D3">
        <w:rPr>
          <w:rFonts w:ascii="Arial" w:hAnsi="Arial" w:cs="Arial"/>
          <w:color w:val="000000"/>
          <w:sz w:val="22"/>
          <w:szCs w:val="22"/>
          <w:vertAlign w:val="superscript"/>
        </w:rPr>
        <w:t>nd</w:t>
      </w:r>
      <w:r w:rsidRPr="00B079D3">
        <w:rPr>
          <w:rFonts w:ascii="Arial" w:hAnsi="Arial" w:cs="Arial"/>
          <w:color w:val="000000"/>
          <w:sz w:val="22"/>
          <w:szCs w:val="22"/>
        </w:rPr>
        <w:t xml:space="preserve"> order: </w:t>
      </w:r>
      <w:r w:rsidRPr="00B079D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ab/>
      </w:r>
      <w:r w:rsidRPr="00B079D3">
        <w:rPr>
          <w:rFonts w:ascii="Arial" w:hAnsi="Arial" w:cs="Arial"/>
          <w:color w:val="000000"/>
          <w:sz w:val="22"/>
          <w:szCs w:val="22"/>
        </w:rPr>
        <w:t>μM</w:t>
      </w:r>
      <w:r w:rsidRPr="00B079D3">
        <w:rPr>
          <w:rFonts w:ascii="Arial" w:hAnsi="Arial" w:cs="Arial"/>
          <w:color w:val="000000"/>
          <w:sz w:val="22"/>
          <w:szCs w:val="22"/>
          <w:vertAlign w:val="superscript"/>
        </w:rPr>
        <w:t>-1</w:t>
      </w:r>
      <w:r w:rsidRPr="00B079D3">
        <w:rPr>
          <w:rFonts w:ascii="Arial" w:hAnsi="Arial" w:cs="Arial"/>
          <w:color w:val="000000"/>
          <w:sz w:val="22"/>
          <w:szCs w:val="22"/>
        </w:rPr>
        <w:t>s</w:t>
      </w:r>
      <w:r w:rsidRPr="00B079D3">
        <w:rPr>
          <w:rFonts w:ascii="Arial" w:hAnsi="Arial" w:cs="Arial"/>
          <w:color w:val="000000"/>
          <w:sz w:val="22"/>
          <w:szCs w:val="22"/>
          <w:vertAlign w:val="superscript"/>
        </w:rPr>
        <w:t>-1</w:t>
      </w:r>
    </w:p>
    <w:p w14:paraId="4069B2A7" w14:textId="77777777" w:rsidR="00B079D3" w:rsidRDefault="00B079D3">
      <w:pPr>
        <w:rPr>
          <w:rFonts w:ascii="Arial" w:hAnsi="Arial" w:cs="Arial"/>
          <w:sz w:val="22"/>
          <w:szCs w:val="22"/>
        </w:rPr>
      </w:pPr>
    </w:p>
    <w:p w14:paraId="5323D301" w14:textId="77777777" w:rsidR="00BC4258" w:rsidRDefault="00BC4258" w:rsidP="000D5CC4">
      <w:pPr>
        <w:rPr>
          <w:rFonts w:ascii="Arial" w:hAnsi="Arial" w:cs="Arial"/>
          <w:sz w:val="22"/>
          <w:szCs w:val="22"/>
        </w:rPr>
      </w:pPr>
    </w:p>
    <w:p w14:paraId="0F415146" w14:textId="238CD569" w:rsidR="000D5CC4" w:rsidRPr="00BC4258" w:rsidRDefault="000D5CC4" w:rsidP="000D5CC4">
      <w:pPr>
        <w:rPr>
          <w:rFonts w:ascii="Arial" w:hAnsi="Arial" w:cs="Arial"/>
          <w:color w:val="0000FF"/>
          <w:sz w:val="22"/>
          <w:szCs w:val="22"/>
        </w:rPr>
      </w:pPr>
      <w:r w:rsidRPr="00BC4258">
        <w:rPr>
          <w:rFonts w:ascii="Arial" w:hAnsi="Arial" w:cs="Arial"/>
          <w:color w:val="0000FF"/>
          <w:sz w:val="22"/>
          <w:szCs w:val="22"/>
        </w:rPr>
        <w:t>Reaction</w:t>
      </w:r>
      <w:r w:rsidR="00B079D3" w:rsidRPr="00BC4258">
        <w:rPr>
          <w:rFonts w:ascii="Arial" w:hAnsi="Arial" w:cs="Arial"/>
          <w:color w:val="0000FF"/>
          <w:sz w:val="22"/>
          <w:szCs w:val="22"/>
        </w:rPr>
        <w:t>s</w:t>
      </w:r>
    </w:p>
    <w:p w14:paraId="57D7A4CC" w14:textId="7D45968B" w:rsidR="000D5CC4" w:rsidRPr="000D5CC4" w:rsidRDefault="000D5CC4" w:rsidP="000D5CC4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sBIA + CphA &lt;-&gt; e_BIA</w:t>
      </w:r>
    </w:p>
    <w:p w14:paraId="2AFB1446" w14:textId="6A88CF37" w:rsidR="000D5CC4" w:rsidRDefault="000D5CC4" w:rsidP="000D5CC4">
      <w:pPr>
        <w:pStyle w:val="ListParagraph"/>
        <w:ind w:left="860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>biapenem binds</w:t>
      </w:r>
      <w:r w:rsidRPr="000D5CC4">
        <w:rPr>
          <w:rFonts w:ascii="Arial" w:hAnsi="Arial" w:cs="Arial"/>
          <w:color w:val="FF0000"/>
          <w:sz w:val="22"/>
          <w:szCs w:val="22"/>
        </w:rPr>
        <w:t xml:space="preserve"> to CphA</w:t>
      </w:r>
    </w:p>
    <w:p w14:paraId="3D552EDD" w14:textId="77777777" w:rsidR="001423AB" w:rsidRPr="000D5CC4" w:rsidRDefault="001423AB" w:rsidP="000D5CC4">
      <w:pPr>
        <w:pStyle w:val="ListParagraph"/>
        <w:ind w:left="860"/>
        <w:rPr>
          <w:rFonts w:ascii="Arial" w:hAnsi="Arial" w:cs="Arial"/>
          <w:color w:val="FF0000"/>
          <w:sz w:val="22"/>
          <w:szCs w:val="22"/>
        </w:rPr>
      </w:pPr>
    </w:p>
    <w:p w14:paraId="06DA130F" w14:textId="2AAD74FF" w:rsidR="000D5CC4" w:rsidRPr="000D5CC4" w:rsidRDefault="000D5CC4" w:rsidP="000D5CC4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BIA &lt;-&gt; e_open_N4_INT</w:t>
      </w:r>
    </w:p>
    <w:p w14:paraId="52CC3E01" w14:textId="1D826BA4" w:rsidR="000D5CC4" w:rsidRDefault="000D5CC4" w:rsidP="000D5CC4">
      <w:pPr>
        <w:pStyle w:val="ListParagraph"/>
        <w:ind w:left="860"/>
        <w:rPr>
          <w:rFonts w:ascii="Arial" w:hAnsi="Arial"/>
          <w:color w:val="FF0000"/>
          <w:sz w:val="22"/>
          <w:szCs w:val="22"/>
        </w:rPr>
      </w:pPr>
      <w:r w:rsidRPr="00716400">
        <w:rPr>
          <w:rFonts w:ascii="Arial" w:hAnsi="Arial"/>
          <w:color w:val="FF0000"/>
          <w:sz w:val="22"/>
          <w:szCs w:val="22"/>
        </w:rPr>
        <w:t xml:space="preserve">Wat1 attacks </w:t>
      </w:r>
      <w:r>
        <w:rPr>
          <w:rFonts w:ascii="Arial" w:hAnsi="Arial"/>
          <w:color w:val="FF0000"/>
          <w:sz w:val="22"/>
          <w:szCs w:val="22"/>
        </w:rPr>
        <w:t xml:space="preserve">biapenem </w:t>
      </w:r>
      <w:r w:rsidRPr="00716400">
        <w:rPr>
          <w:rFonts w:ascii="Arial" w:hAnsi="Arial"/>
          <w:color w:val="FF0000"/>
          <w:sz w:val="22"/>
          <w:szCs w:val="22"/>
        </w:rPr>
        <w:t xml:space="preserve">C7 and the </w:t>
      </w:r>
      <w:r w:rsidRPr="00716400">
        <w:rPr>
          <w:color w:val="FF0000"/>
        </w:rPr>
        <w:sym w:font="Symbol" w:char="F062"/>
      </w:r>
      <w:r w:rsidRPr="00716400">
        <w:rPr>
          <w:rFonts w:ascii="Arial" w:hAnsi="Arial"/>
          <w:color w:val="FF0000"/>
          <w:sz w:val="22"/>
          <w:szCs w:val="22"/>
        </w:rPr>
        <w:t>-lactam ring opens</w:t>
      </w:r>
      <w:r>
        <w:rPr>
          <w:rFonts w:ascii="Arial" w:hAnsi="Arial"/>
          <w:color w:val="FF0000"/>
          <w:sz w:val="22"/>
          <w:szCs w:val="22"/>
        </w:rPr>
        <w:t>; N4 is ionized</w:t>
      </w:r>
    </w:p>
    <w:p w14:paraId="07F39C98" w14:textId="77777777" w:rsidR="001423AB" w:rsidRPr="00716400" w:rsidRDefault="001423AB" w:rsidP="000D5CC4">
      <w:pPr>
        <w:pStyle w:val="ListParagraph"/>
        <w:ind w:left="860"/>
        <w:rPr>
          <w:rFonts w:ascii="Arial" w:hAnsi="Arial"/>
          <w:color w:val="FF0000"/>
          <w:sz w:val="22"/>
          <w:szCs w:val="22"/>
        </w:rPr>
      </w:pPr>
    </w:p>
    <w:p w14:paraId="7719DDF8" w14:textId="43E943C9" w:rsidR="000D5CC4" w:rsidRPr="000D5CC4" w:rsidRDefault="000D5CC4" w:rsidP="000D5CC4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open_N4_INT &lt;-&gt; e_open_N4</w:t>
      </w:r>
    </w:p>
    <w:p w14:paraId="27CB3190" w14:textId="77777777" w:rsidR="001423AB" w:rsidRDefault="000D5CC4" w:rsidP="000D5CC4">
      <w:pPr>
        <w:pStyle w:val="ListParagraph"/>
        <w:ind w:left="860"/>
        <w:rPr>
          <w:rFonts w:ascii="Arial" w:hAnsi="Arial"/>
          <w:color w:val="FF0000"/>
          <w:sz w:val="22"/>
          <w:szCs w:val="22"/>
        </w:rPr>
      </w:pPr>
      <w:r w:rsidRPr="00121F50">
        <w:rPr>
          <w:rFonts w:ascii="Arial" w:hAnsi="Arial"/>
          <w:color w:val="FF0000"/>
          <w:sz w:val="22"/>
          <w:szCs w:val="22"/>
        </w:rPr>
        <w:t xml:space="preserve">Wat1 </w:t>
      </w:r>
      <w:r>
        <w:rPr>
          <w:rFonts w:ascii="Arial" w:hAnsi="Arial"/>
          <w:color w:val="FF0000"/>
          <w:sz w:val="22"/>
          <w:szCs w:val="22"/>
        </w:rPr>
        <w:t xml:space="preserve">approaches N4 of the open-ring form of </w:t>
      </w:r>
      <w:r w:rsidRPr="00121F50">
        <w:rPr>
          <w:rFonts w:ascii="Arial" w:hAnsi="Arial"/>
          <w:color w:val="FF0000"/>
          <w:sz w:val="22"/>
          <w:szCs w:val="22"/>
        </w:rPr>
        <w:t>biapenem</w:t>
      </w:r>
    </w:p>
    <w:p w14:paraId="1B59A542" w14:textId="39391996" w:rsidR="000D5CC4" w:rsidRPr="00121F50" w:rsidRDefault="000D5CC4" w:rsidP="000D5CC4">
      <w:pPr>
        <w:pStyle w:val="ListParagraph"/>
        <w:ind w:left="860"/>
        <w:rPr>
          <w:rFonts w:ascii="Arial" w:hAnsi="Arial"/>
          <w:color w:val="FF0000"/>
          <w:sz w:val="22"/>
          <w:szCs w:val="22"/>
        </w:rPr>
      </w:pPr>
      <w:r w:rsidRPr="00121F50">
        <w:rPr>
          <w:rFonts w:ascii="Arial" w:hAnsi="Arial"/>
          <w:color w:val="FF0000"/>
          <w:sz w:val="22"/>
          <w:szCs w:val="22"/>
        </w:rPr>
        <w:t xml:space="preserve"> </w:t>
      </w:r>
    </w:p>
    <w:p w14:paraId="146F2E82" w14:textId="3303EFFD" w:rsidR="001423AB" w:rsidRDefault="000D5CC4" w:rsidP="001423A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1423AB">
        <w:rPr>
          <w:rFonts w:ascii="Arial" w:hAnsi="Arial" w:cs="Arial"/>
          <w:sz w:val="22"/>
          <w:szCs w:val="22"/>
        </w:rPr>
        <w:t>e_open_N4 &lt;-&gt; e_open_NH4</w:t>
      </w:r>
    </w:p>
    <w:p w14:paraId="6AB1F70D" w14:textId="0857FFFB" w:rsidR="000D5CC4" w:rsidRPr="001423AB" w:rsidRDefault="000D5CC4" w:rsidP="001423A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1423AB">
        <w:rPr>
          <w:rFonts w:ascii="Arial" w:hAnsi="Arial" w:cs="Arial"/>
          <w:sz w:val="22"/>
          <w:szCs w:val="22"/>
        </w:rPr>
        <w:t>s_open_N4 &lt;-&gt; s_open_NH4</w:t>
      </w:r>
    </w:p>
    <w:p w14:paraId="29166734" w14:textId="77777777" w:rsidR="000D5CC4" w:rsidRDefault="000D5CC4" w:rsidP="000D5CC4">
      <w:pPr>
        <w:pStyle w:val="ListParagraph"/>
        <w:ind w:left="860"/>
        <w:rPr>
          <w:rFonts w:ascii="Arial" w:hAnsi="Arial"/>
          <w:color w:val="FF0000"/>
          <w:sz w:val="22"/>
          <w:szCs w:val="22"/>
        </w:rPr>
      </w:pPr>
      <w:r w:rsidRPr="00121F50">
        <w:rPr>
          <w:rFonts w:ascii="Arial" w:hAnsi="Arial"/>
          <w:color w:val="FF0000"/>
          <w:sz w:val="22"/>
          <w:szCs w:val="22"/>
        </w:rPr>
        <w:t>N4</w:t>
      </w:r>
      <w:r>
        <w:rPr>
          <w:rFonts w:ascii="Arial" w:hAnsi="Arial"/>
          <w:color w:val="FF0000"/>
          <w:sz w:val="22"/>
          <w:szCs w:val="22"/>
        </w:rPr>
        <w:t xml:space="preserve"> of hydrolyzed </w:t>
      </w:r>
      <w:r w:rsidRPr="00121F50">
        <w:rPr>
          <w:rFonts w:ascii="Arial" w:hAnsi="Arial"/>
          <w:color w:val="FF0000"/>
          <w:sz w:val="22"/>
          <w:szCs w:val="22"/>
        </w:rPr>
        <w:t>biapenem is protonated</w:t>
      </w:r>
    </w:p>
    <w:p w14:paraId="5E9752C7" w14:textId="77777777" w:rsidR="001423AB" w:rsidRPr="00121F50" w:rsidRDefault="001423AB" w:rsidP="000D5CC4">
      <w:pPr>
        <w:pStyle w:val="ListParagraph"/>
        <w:ind w:left="860"/>
        <w:rPr>
          <w:rFonts w:ascii="Arial" w:hAnsi="Arial"/>
          <w:color w:val="FF0000"/>
          <w:sz w:val="22"/>
          <w:szCs w:val="22"/>
        </w:rPr>
      </w:pPr>
    </w:p>
    <w:p w14:paraId="485F902E" w14:textId="26159C74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</w:t>
      </w:r>
      <w:r w:rsidRPr="000D5CC4">
        <w:rPr>
          <w:rFonts w:ascii="Arial" w:hAnsi="Arial" w:cs="Arial"/>
          <w:sz w:val="22"/>
          <w:szCs w:val="22"/>
        </w:rPr>
        <w:t>6         e_open_N4 &lt;-&gt; e_rot_N4</w:t>
      </w:r>
    </w:p>
    <w:p w14:paraId="152B021D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7         s_open_N4 &lt;-&gt; s_rot_N4</w:t>
      </w:r>
    </w:p>
    <w:p w14:paraId="4B6F5CEC" w14:textId="77777777" w:rsidR="001423AB" w:rsidRDefault="001F2FFF" w:rsidP="001F2FFF">
      <w:pPr>
        <w:ind w:left="900"/>
        <w:rPr>
          <w:rFonts w:ascii="Arial" w:hAnsi="Arial"/>
          <w:color w:val="FF0000"/>
          <w:sz w:val="22"/>
          <w:szCs w:val="22"/>
        </w:rPr>
      </w:pPr>
      <w:r w:rsidRPr="001F2FFF">
        <w:rPr>
          <w:rFonts w:ascii="Arial" w:hAnsi="Arial"/>
          <w:color w:val="FF0000"/>
          <w:sz w:val="22"/>
          <w:szCs w:val="22"/>
        </w:rPr>
        <w:t xml:space="preserve">the hydroxyethyl group of hydrolyzed biapenem </w:t>
      </w:r>
      <w:r>
        <w:rPr>
          <w:rFonts w:ascii="Arial" w:hAnsi="Arial"/>
          <w:color w:val="FF0000"/>
          <w:sz w:val="22"/>
          <w:szCs w:val="22"/>
        </w:rPr>
        <w:t xml:space="preserve">with N4 </w:t>
      </w:r>
      <w:r w:rsidRPr="001F2FFF">
        <w:rPr>
          <w:rFonts w:ascii="Arial" w:hAnsi="Arial"/>
          <w:color w:val="FF0000"/>
          <w:sz w:val="22"/>
          <w:szCs w:val="22"/>
        </w:rPr>
        <w:t xml:space="preserve">ionized </w:t>
      </w:r>
      <w:r>
        <w:rPr>
          <w:rFonts w:ascii="Arial" w:hAnsi="Arial"/>
          <w:color w:val="FF0000"/>
          <w:sz w:val="22"/>
          <w:szCs w:val="22"/>
        </w:rPr>
        <w:t xml:space="preserve">rotates </w:t>
      </w:r>
      <w:r w:rsidR="001423AB">
        <w:rPr>
          <w:rFonts w:ascii="Arial" w:hAnsi="Arial"/>
          <w:color w:val="FF0000"/>
          <w:sz w:val="22"/>
          <w:szCs w:val="22"/>
        </w:rPr>
        <w:t>around the C5-C6 bond</w:t>
      </w:r>
    </w:p>
    <w:p w14:paraId="123FA659" w14:textId="0A4CABF8" w:rsidR="001F2FFF" w:rsidRPr="001F2FFF" w:rsidRDefault="001F2FFF" w:rsidP="001F2FFF">
      <w:pPr>
        <w:ind w:left="900"/>
        <w:rPr>
          <w:rFonts w:ascii="Arial" w:hAnsi="Arial"/>
          <w:color w:val="FF0000"/>
          <w:sz w:val="22"/>
          <w:szCs w:val="22"/>
        </w:rPr>
      </w:pPr>
      <w:r w:rsidRPr="001F2FFF">
        <w:rPr>
          <w:rFonts w:ascii="Arial" w:hAnsi="Arial"/>
          <w:color w:val="FF0000"/>
          <w:sz w:val="22"/>
          <w:szCs w:val="22"/>
        </w:rPr>
        <w:t xml:space="preserve"> </w:t>
      </w:r>
    </w:p>
    <w:p w14:paraId="2DFCDE5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8         e_open_NH4 &lt;-&gt; e_rot_NH4</w:t>
      </w:r>
    </w:p>
    <w:p w14:paraId="58EB68BB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9         s_open_NH4 &lt;-&gt; s_rot_NH4</w:t>
      </w:r>
    </w:p>
    <w:p w14:paraId="293FD60C" w14:textId="77777777" w:rsidR="001423AB" w:rsidRDefault="001F2FFF" w:rsidP="001F2FFF">
      <w:pPr>
        <w:ind w:left="900"/>
        <w:rPr>
          <w:rFonts w:ascii="Arial" w:hAnsi="Arial"/>
          <w:color w:val="FF0000"/>
          <w:sz w:val="22"/>
          <w:szCs w:val="22"/>
        </w:rPr>
      </w:pPr>
      <w:r w:rsidRPr="001F2FFF">
        <w:rPr>
          <w:rFonts w:ascii="Arial" w:hAnsi="Arial"/>
          <w:color w:val="FF0000"/>
          <w:sz w:val="22"/>
          <w:szCs w:val="22"/>
        </w:rPr>
        <w:t xml:space="preserve">the hydroxyethyl group of hydrolyzed biapenem </w:t>
      </w:r>
      <w:r>
        <w:rPr>
          <w:rFonts w:ascii="Arial" w:hAnsi="Arial"/>
          <w:color w:val="FF0000"/>
          <w:sz w:val="22"/>
          <w:szCs w:val="22"/>
        </w:rPr>
        <w:t>with N4 protonated</w:t>
      </w:r>
      <w:r w:rsidRPr="001F2FFF">
        <w:rPr>
          <w:rFonts w:ascii="Arial" w:hAnsi="Arial"/>
          <w:color w:val="FF0000"/>
          <w:sz w:val="22"/>
          <w:szCs w:val="22"/>
        </w:rPr>
        <w:t xml:space="preserve"> </w:t>
      </w:r>
      <w:r>
        <w:rPr>
          <w:rFonts w:ascii="Arial" w:hAnsi="Arial"/>
          <w:color w:val="FF0000"/>
          <w:sz w:val="22"/>
          <w:szCs w:val="22"/>
        </w:rPr>
        <w:t xml:space="preserve">rotates </w:t>
      </w:r>
      <w:r w:rsidR="001423AB">
        <w:rPr>
          <w:rFonts w:ascii="Arial" w:hAnsi="Arial"/>
          <w:color w:val="FF0000"/>
          <w:sz w:val="22"/>
          <w:szCs w:val="22"/>
        </w:rPr>
        <w:t>around the C5-C6 bond</w:t>
      </w:r>
    </w:p>
    <w:p w14:paraId="7A5213E4" w14:textId="11035C2F" w:rsidR="001F2FFF" w:rsidRPr="001F2FFF" w:rsidRDefault="001F2FFF" w:rsidP="001F2FFF">
      <w:pPr>
        <w:ind w:left="900"/>
        <w:rPr>
          <w:rFonts w:ascii="Arial" w:hAnsi="Arial"/>
          <w:color w:val="FF0000"/>
          <w:sz w:val="22"/>
          <w:szCs w:val="22"/>
        </w:rPr>
      </w:pPr>
      <w:r w:rsidRPr="001F2FFF">
        <w:rPr>
          <w:rFonts w:ascii="Arial" w:hAnsi="Arial"/>
          <w:color w:val="FF0000"/>
          <w:sz w:val="22"/>
          <w:szCs w:val="22"/>
        </w:rPr>
        <w:t xml:space="preserve"> </w:t>
      </w:r>
    </w:p>
    <w:p w14:paraId="5A1DAAB2" w14:textId="31CA8F05" w:rsidR="000D5CC4" w:rsidRPr="000D5CC4" w:rsidRDefault="001F2FFF" w:rsidP="000D5CC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10       </w:t>
      </w:r>
      <w:r w:rsidR="000D5CC4" w:rsidRPr="000D5CC4">
        <w:rPr>
          <w:rFonts w:ascii="Arial" w:hAnsi="Arial" w:cs="Arial"/>
          <w:sz w:val="22"/>
          <w:szCs w:val="22"/>
        </w:rPr>
        <w:t>e_rot_N4 &lt;-&gt; e_protC2_N4</w:t>
      </w:r>
    </w:p>
    <w:p w14:paraId="3F2A438F" w14:textId="6BD61BA1" w:rsidR="000D5CC4" w:rsidRDefault="001F2FFF" w:rsidP="000D5CC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11       </w:t>
      </w:r>
      <w:r w:rsidR="000D5CC4" w:rsidRPr="000D5CC4">
        <w:rPr>
          <w:rFonts w:ascii="Arial" w:hAnsi="Arial" w:cs="Arial"/>
          <w:sz w:val="22"/>
          <w:szCs w:val="22"/>
        </w:rPr>
        <w:t>s_rot_N4 &lt;-&gt; s_protC2_N4</w:t>
      </w:r>
    </w:p>
    <w:p w14:paraId="0CF23EBD" w14:textId="1AD1DD80" w:rsidR="001F2FFF" w:rsidRDefault="001F2FFF" w:rsidP="000D5CC4">
      <w:pPr>
        <w:rPr>
          <w:rFonts w:ascii="Arial" w:hAnsi="Arial"/>
          <w:color w:val="FF0000"/>
          <w:sz w:val="22"/>
          <w:szCs w:val="22"/>
        </w:rPr>
      </w:pPr>
      <w:r>
        <w:rPr>
          <w:rFonts w:ascii="Arial" w:hAnsi="Arial"/>
          <w:color w:val="FF0000"/>
          <w:sz w:val="22"/>
          <w:szCs w:val="22"/>
        </w:rPr>
        <w:t xml:space="preserve">   </w:t>
      </w:r>
      <w:r>
        <w:rPr>
          <w:rFonts w:ascii="Arial" w:hAnsi="Arial"/>
          <w:color w:val="FF0000"/>
          <w:sz w:val="22"/>
          <w:szCs w:val="22"/>
        </w:rPr>
        <w:tab/>
        <w:t xml:space="preserve">  </w:t>
      </w:r>
      <w:r w:rsidRPr="001F2FFF">
        <w:rPr>
          <w:rFonts w:ascii="Arial" w:hAnsi="Arial"/>
          <w:color w:val="FF0000"/>
          <w:sz w:val="22"/>
          <w:szCs w:val="22"/>
        </w:rPr>
        <w:t>proton transfer from the hydroxyethyl group to C2</w:t>
      </w:r>
    </w:p>
    <w:p w14:paraId="48F43809" w14:textId="77777777" w:rsidR="001423AB" w:rsidRPr="001F2FFF" w:rsidRDefault="001423AB" w:rsidP="000D5CC4">
      <w:pPr>
        <w:rPr>
          <w:rFonts w:ascii="Arial" w:hAnsi="Arial"/>
          <w:color w:val="FF0000"/>
          <w:sz w:val="22"/>
          <w:szCs w:val="22"/>
        </w:rPr>
      </w:pPr>
    </w:p>
    <w:p w14:paraId="536E971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12        e_protC2_N4 &lt;-&gt; e_bicyclic_N4</w:t>
      </w:r>
    </w:p>
    <w:p w14:paraId="54A66A60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13        s_protC2_N4 &lt;-&gt; s_bicyclic_N4</w:t>
      </w:r>
    </w:p>
    <w:p w14:paraId="58663966" w14:textId="002B32EC" w:rsidR="001F2FFF" w:rsidRDefault="001F2FFF" w:rsidP="001F2FFF">
      <w:pPr>
        <w:widowControl w:val="0"/>
        <w:autoSpaceDE w:val="0"/>
        <w:autoSpaceDN w:val="0"/>
        <w:adjustRightInd w:val="0"/>
        <w:ind w:left="900"/>
        <w:rPr>
          <w:rFonts w:ascii="Arial" w:hAnsi="Arial" w:cs="Arial"/>
          <w:color w:val="FF0000"/>
          <w:sz w:val="22"/>
          <w:szCs w:val="22"/>
          <w:lang w:eastAsia="ja-JP"/>
        </w:rPr>
      </w:pPr>
      <w:r w:rsidRPr="00D005BE">
        <w:rPr>
          <w:rFonts w:ascii="Arial" w:hAnsi="Arial" w:cs="Arial"/>
          <w:color w:val="FF0000"/>
          <w:sz w:val="22"/>
          <w:szCs w:val="22"/>
          <w:lang w:eastAsia="ja-JP"/>
        </w:rPr>
        <w:t xml:space="preserve">nucleophilic attack on C3 by the oxygen atom of the </w:t>
      </w:r>
      <w:r w:rsidRPr="00D005BE">
        <w:rPr>
          <w:rFonts w:ascii="Arial" w:hAnsi="Arial"/>
          <w:color w:val="FF0000"/>
          <w:sz w:val="22"/>
          <w:szCs w:val="22"/>
        </w:rPr>
        <w:t xml:space="preserve">hydroxyethyl group </w:t>
      </w:r>
      <w:r>
        <w:rPr>
          <w:rFonts w:ascii="Arial" w:hAnsi="Arial" w:cs="Arial"/>
          <w:color w:val="FF0000"/>
          <w:sz w:val="22"/>
          <w:szCs w:val="22"/>
          <w:lang w:eastAsia="ja-JP"/>
        </w:rPr>
        <w:t>leading</w:t>
      </w:r>
      <w:r w:rsidRPr="00D005BE">
        <w:rPr>
          <w:rFonts w:ascii="Arial" w:hAnsi="Arial" w:cs="Arial"/>
          <w:color w:val="FF0000"/>
          <w:sz w:val="22"/>
          <w:szCs w:val="22"/>
          <w:lang w:eastAsia="ja-JP"/>
        </w:rPr>
        <w:t xml:space="preserve"> </w:t>
      </w:r>
      <w:r>
        <w:rPr>
          <w:rFonts w:ascii="Arial" w:hAnsi="Arial" w:cs="Arial"/>
          <w:color w:val="FF0000"/>
          <w:sz w:val="22"/>
          <w:szCs w:val="22"/>
          <w:lang w:eastAsia="ja-JP"/>
        </w:rPr>
        <w:t xml:space="preserve">   </w:t>
      </w:r>
      <w:r w:rsidRPr="00D005BE">
        <w:rPr>
          <w:rFonts w:ascii="Arial" w:hAnsi="Arial" w:cs="Arial"/>
          <w:color w:val="FF0000"/>
          <w:sz w:val="22"/>
          <w:szCs w:val="22"/>
          <w:lang w:eastAsia="ja-JP"/>
        </w:rPr>
        <w:t>to</w:t>
      </w:r>
      <w:r>
        <w:rPr>
          <w:rFonts w:ascii="Arial" w:hAnsi="Arial" w:cs="Arial"/>
          <w:color w:val="FF0000"/>
          <w:sz w:val="22"/>
          <w:szCs w:val="22"/>
          <w:lang w:eastAsia="ja-JP"/>
        </w:rPr>
        <w:t xml:space="preserve"> </w:t>
      </w:r>
      <w:r w:rsidRPr="00D005BE">
        <w:rPr>
          <w:rFonts w:ascii="Arial" w:hAnsi="Arial" w:cs="Arial"/>
          <w:color w:val="FF0000"/>
          <w:sz w:val="22"/>
          <w:szCs w:val="22"/>
          <w:lang w:eastAsia="ja-JP"/>
        </w:rPr>
        <w:t>the formation of a bicyclic compound</w:t>
      </w:r>
      <w:r>
        <w:rPr>
          <w:rFonts w:ascii="Arial" w:hAnsi="Arial" w:cs="Arial"/>
          <w:color w:val="FF0000"/>
          <w:sz w:val="22"/>
          <w:szCs w:val="22"/>
          <w:lang w:eastAsia="ja-JP"/>
        </w:rPr>
        <w:t xml:space="preserve"> with N4 ionized</w:t>
      </w:r>
    </w:p>
    <w:p w14:paraId="5C169D9D" w14:textId="77777777" w:rsidR="001423AB" w:rsidRPr="001F2FFF" w:rsidRDefault="001423AB" w:rsidP="001F2FFF">
      <w:pPr>
        <w:widowControl w:val="0"/>
        <w:autoSpaceDE w:val="0"/>
        <w:autoSpaceDN w:val="0"/>
        <w:adjustRightInd w:val="0"/>
        <w:ind w:left="900"/>
        <w:rPr>
          <w:rFonts w:ascii="Arial" w:hAnsi="Arial" w:cs="Arial"/>
          <w:color w:val="FF0000"/>
          <w:sz w:val="22"/>
          <w:szCs w:val="22"/>
          <w:lang w:eastAsia="ja-JP"/>
        </w:rPr>
      </w:pPr>
    </w:p>
    <w:p w14:paraId="0F4BC0BE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14        e_bicyclic_N4 &lt;-&gt; e_bicyclic_BIA_NH4</w:t>
      </w:r>
    </w:p>
    <w:p w14:paraId="682DE0A9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15        s_bicyclic_N4 &lt;-&gt; s_bicyclic_BIA_NH4</w:t>
      </w:r>
    </w:p>
    <w:p w14:paraId="5305F688" w14:textId="144D3CC9" w:rsidR="001F2FFF" w:rsidRDefault="001F2FFF" w:rsidP="001F2FFF">
      <w:pPr>
        <w:ind w:firstLine="720"/>
        <w:rPr>
          <w:rFonts w:ascii="Arial" w:hAnsi="Arial"/>
          <w:color w:val="FF0000"/>
          <w:sz w:val="22"/>
          <w:szCs w:val="22"/>
        </w:rPr>
      </w:pPr>
      <w:r>
        <w:rPr>
          <w:rFonts w:ascii="Arial" w:hAnsi="Arial"/>
          <w:color w:val="FF0000"/>
          <w:sz w:val="22"/>
          <w:szCs w:val="22"/>
        </w:rPr>
        <w:t xml:space="preserve">   </w:t>
      </w:r>
      <w:r w:rsidRPr="001F2FFF">
        <w:rPr>
          <w:rFonts w:ascii="Arial" w:hAnsi="Arial"/>
          <w:color w:val="FF0000"/>
          <w:sz w:val="22"/>
          <w:szCs w:val="22"/>
        </w:rPr>
        <w:t>the N4 of the bicyclic compound is protonated</w:t>
      </w:r>
    </w:p>
    <w:p w14:paraId="6AA982E6" w14:textId="77777777" w:rsidR="001423AB" w:rsidRPr="001F2FFF" w:rsidRDefault="001423AB" w:rsidP="001F2FFF">
      <w:pPr>
        <w:ind w:firstLine="720"/>
        <w:rPr>
          <w:rFonts w:ascii="Arial" w:hAnsi="Arial"/>
          <w:color w:val="FF0000"/>
          <w:sz w:val="22"/>
          <w:szCs w:val="22"/>
        </w:rPr>
      </w:pPr>
    </w:p>
    <w:p w14:paraId="4310909B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16        e_rot_N4 &lt;-&gt; e_rot_NH4</w:t>
      </w:r>
    </w:p>
    <w:p w14:paraId="6D8862A6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17        s_rot_N4 &lt;-&gt; s_rot_NH4</w:t>
      </w:r>
    </w:p>
    <w:p w14:paraId="19E60145" w14:textId="358EC9BD" w:rsidR="001F2FFF" w:rsidRPr="001F2FFF" w:rsidRDefault="001F2FFF" w:rsidP="001F2FFF">
      <w:pPr>
        <w:ind w:left="900"/>
        <w:rPr>
          <w:rFonts w:ascii="Arial" w:hAnsi="Arial"/>
          <w:color w:val="FF0000"/>
          <w:sz w:val="22"/>
          <w:szCs w:val="22"/>
        </w:rPr>
      </w:pPr>
      <w:r w:rsidRPr="001F2FFF">
        <w:rPr>
          <w:rFonts w:ascii="Arial" w:hAnsi="Arial"/>
          <w:color w:val="FF0000"/>
          <w:sz w:val="22"/>
          <w:szCs w:val="22"/>
        </w:rPr>
        <w:t xml:space="preserve">protonation of </w:t>
      </w:r>
      <w:r>
        <w:rPr>
          <w:rFonts w:ascii="Arial" w:hAnsi="Arial"/>
          <w:color w:val="FF0000"/>
          <w:sz w:val="22"/>
          <w:szCs w:val="22"/>
        </w:rPr>
        <w:t xml:space="preserve">biapenem </w:t>
      </w:r>
      <w:r w:rsidRPr="001F2FFF">
        <w:rPr>
          <w:rFonts w:ascii="Arial" w:hAnsi="Arial"/>
          <w:color w:val="FF0000"/>
          <w:sz w:val="22"/>
          <w:szCs w:val="22"/>
        </w:rPr>
        <w:t>N4 after the rotation of the hydroethyl group has already occurred</w:t>
      </w:r>
    </w:p>
    <w:p w14:paraId="4963EF74" w14:textId="77777777" w:rsidR="001F2FFF" w:rsidRPr="000D5CC4" w:rsidRDefault="001F2FFF" w:rsidP="000D5CC4">
      <w:pPr>
        <w:rPr>
          <w:rFonts w:ascii="Arial" w:hAnsi="Arial" w:cs="Arial"/>
          <w:sz w:val="22"/>
          <w:szCs w:val="22"/>
        </w:rPr>
      </w:pPr>
    </w:p>
    <w:p w14:paraId="243D5A11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18        e_rot_NH4 &lt;-&gt; e_bicyclic_BIA_NH4</w:t>
      </w:r>
    </w:p>
    <w:p w14:paraId="60B4F70B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19        s_rot_NH4 &lt;-&gt; s_bicyclic_BIA_NH4</w:t>
      </w:r>
    </w:p>
    <w:p w14:paraId="41DE3240" w14:textId="7EEDA1E2" w:rsidR="001F2FFF" w:rsidRDefault="001F2FFF" w:rsidP="001F2FFF">
      <w:pPr>
        <w:ind w:left="900"/>
        <w:rPr>
          <w:rFonts w:ascii="Arial" w:hAnsi="Arial" w:cs="Arial"/>
          <w:color w:val="FF0000"/>
          <w:sz w:val="22"/>
          <w:szCs w:val="22"/>
        </w:rPr>
      </w:pPr>
      <w:r w:rsidRPr="001423AB">
        <w:rPr>
          <w:rFonts w:ascii="Arial" w:hAnsi="Arial" w:cs="Arial"/>
          <w:color w:val="FF0000"/>
          <w:sz w:val="22"/>
          <w:szCs w:val="22"/>
        </w:rPr>
        <w:t>direct cyclization of hydrolyzed biapenem with N4 protonated and with the hydroxyethyl</w:t>
      </w:r>
      <w:r w:rsidR="001423AB" w:rsidRPr="001423AB">
        <w:rPr>
          <w:rFonts w:ascii="Arial" w:hAnsi="Arial" w:cs="Arial"/>
          <w:color w:val="FF0000"/>
          <w:sz w:val="22"/>
          <w:szCs w:val="22"/>
        </w:rPr>
        <w:t xml:space="preserve"> group rotated</w:t>
      </w:r>
    </w:p>
    <w:p w14:paraId="040F9CDB" w14:textId="77777777" w:rsidR="001423AB" w:rsidRPr="001423AB" w:rsidRDefault="001423AB" w:rsidP="001F2FFF">
      <w:pPr>
        <w:ind w:left="900"/>
        <w:rPr>
          <w:rFonts w:ascii="Arial" w:hAnsi="Arial" w:cs="Arial"/>
          <w:color w:val="FF0000"/>
          <w:sz w:val="22"/>
          <w:szCs w:val="22"/>
        </w:rPr>
      </w:pPr>
    </w:p>
    <w:p w14:paraId="5D3ECD2B" w14:textId="77777777" w:rsidR="001F2FFF" w:rsidRDefault="000D5CC4" w:rsidP="001F2FFF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20        e_open_N4 &lt;-&gt; s_open_N4 + CphA</w:t>
      </w:r>
    </w:p>
    <w:p w14:paraId="1F45EC32" w14:textId="58490DBD" w:rsidR="001F2FFF" w:rsidRDefault="001F2FFF" w:rsidP="001F2FFF">
      <w:pPr>
        <w:rPr>
          <w:rFonts w:ascii="Arial" w:hAnsi="Arial"/>
          <w:color w:val="FF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      </w:t>
      </w:r>
      <w:r w:rsidRPr="001F2FFF">
        <w:rPr>
          <w:rFonts w:ascii="Arial" w:hAnsi="Arial"/>
          <w:color w:val="FF0000"/>
          <w:sz w:val="22"/>
          <w:szCs w:val="22"/>
        </w:rPr>
        <w:t>hydrolyzed biapenem with N4 ionized leaves the enzyme</w:t>
      </w:r>
    </w:p>
    <w:p w14:paraId="6601353A" w14:textId="77777777" w:rsidR="001423AB" w:rsidRPr="001F2FFF" w:rsidRDefault="001423AB" w:rsidP="001F2FFF">
      <w:pPr>
        <w:rPr>
          <w:rFonts w:ascii="Arial" w:hAnsi="Arial" w:cs="Arial"/>
          <w:sz w:val="22"/>
          <w:szCs w:val="22"/>
        </w:rPr>
      </w:pPr>
    </w:p>
    <w:p w14:paraId="6CB55C1F" w14:textId="08436578" w:rsidR="000D5CC4" w:rsidRDefault="001423AB" w:rsidP="000D5CC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</w:t>
      </w:r>
      <w:r w:rsidR="000D5CC4" w:rsidRPr="000D5CC4">
        <w:rPr>
          <w:rFonts w:ascii="Arial" w:hAnsi="Arial" w:cs="Arial"/>
          <w:sz w:val="22"/>
          <w:szCs w:val="22"/>
        </w:rPr>
        <w:t>21        e_open_NH4 &lt;-&gt; s_open_NH4 + CphA</w:t>
      </w:r>
    </w:p>
    <w:p w14:paraId="7D686591" w14:textId="7DAFBFC5" w:rsidR="001423AB" w:rsidRDefault="001423AB" w:rsidP="001423AB">
      <w:pPr>
        <w:ind w:left="900"/>
        <w:rPr>
          <w:rFonts w:ascii="Arial" w:hAnsi="Arial" w:cs="Arial"/>
          <w:color w:val="FF0000"/>
          <w:sz w:val="22"/>
          <w:szCs w:val="22"/>
        </w:rPr>
      </w:pPr>
      <w:r w:rsidRPr="001423AB">
        <w:rPr>
          <w:rFonts w:ascii="Arial" w:hAnsi="Arial" w:cs="Arial"/>
          <w:color w:val="FF0000"/>
          <w:sz w:val="22"/>
          <w:szCs w:val="22"/>
        </w:rPr>
        <w:t>hydrolyzed biapenem with N4 protonated leaves the enzyme</w:t>
      </w:r>
    </w:p>
    <w:p w14:paraId="5763F0B3" w14:textId="77777777" w:rsidR="001423AB" w:rsidRPr="001423AB" w:rsidRDefault="001423AB" w:rsidP="001423AB">
      <w:pPr>
        <w:ind w:left="900"/>
        <w:rPr>
          <w:rFonts w:ascii="Arial" w:hAnsi="Arial" w:cs="Arial"/>
          <w:color w:val="FF0000"/>
          <w:sz w:val="22"/>
          <w:szCs w:val="22"/>
        </w:rPr>
      </w:pPr>
    </w:p>
    <w:p w14:paraId="049BFA77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22        e_rot_N4 &lt;-&gt; s_rot_N4 + CphA</w:t>
      </w:r>
    </w:p>
    <w:p w14:paraId="390FEE37" w14:textId="676ABCA7" w:rsidR="001423AB" w:rsidRDefault="001423AB" w:rsidP="001423AB">
      <w:pPr>
        <w:ind w:left="900"/>
        <w:rPr>
          <w:rFonts w:ascii="Arial" w:hAnsi="Arial" w:cs="Arial"/>
          <w:color w:val="FF0000"/>
          <w:sz w:val="22"/>
          <w:szCs w:val="22"/>
        </w:rPr>
      </w:pPr>
      <w:r w:rsidRPr="001423AB">
        <w:rPr>
          <w:rFonts w:ascii="Arial" w:hAnsi="Arial" w:cs="Arial"/>
          <w:color w:val="FF0000"/>
          <w:sz w:val="22"/>
          <w:szCs w:val="22"/>
        </w:rPr>
        <w:t xml:space="preserve">hydrolyzed biapenem with N4 </w:t>
      </w:r>
      <w:r>
        <w:rPr>
          <w:rFonts w:ascii="Arial" w:hAnsi="Arial" w:cs="Arial"/>
          <w:color w:val="FF0000"/>
          <w:sz w:val="22"/>
          <w:szCs w:val="22"/>
        </w:rPr>
        <w:t>ionized</w:t>
      </w:r>
      <w:r w:rsidRPr="001423AB">
        <w:rPr>
          <w:rFonts w:ascii="Arial" w:hAnsi="Arial" w:cs="Arial"/>
          <w:color w:val="FF0000"/>
          <w:sz w:val="22"/>
          <w:szCs w:val="22"/>
        </w:rPr>
        <w:t xml:space="preserve"> and with the hydroxyethyl group rotated</w:t>
      </w:r>
      <w:r>
        <w:rPr>
          <w:rFonts w:ascii="Arial" w:hAnsi="Arial" w:cs="Arial"/>
          <w:color w:val="FF0000"/>
          <w:sz w:val="22"/>
          <w:szCs w:val="22"/>
        </w:rPr>
        <w:t xml:space="preserve"> </w:t>
      </w:r>
      <w:r w:rsidRPr="001423AB">
        <w:rPr>
          <w:rFonts w:ascii="Arial" w:hAnsi="Arial" w:cs="Arial"/>
          <w:color w:val="FF0000"/>
          <w:sz w:val="22"/>
          <w:szCs w:val="22"/>
        </w:rPr>
        <w:t>leaves the enzyme</w:t>
      </w:r>
    </w:p>
    <w:p w14:paraId="3015DBD2" w14:textId="77777777" w:rsidR="001423AB" w:rsidRPr="000D5CC4" w:rsidRDefault="001423AB" w:rsidP="001423AB">
      <w:pPr>
        <w:ind w:left="900"/>
        <w:rPr>
          <w:rFonts w:ascii="Arial" w:hAnsi="Arial" w:cs="Arial"/>
          <w:sz w:val="22"/>
          <w:szCs w:val="22"/>
        </w:rPr>
      </w:pPr>
    </w:p>
    <w:p w14:paraId="6EE45B9A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23        e_rot_NH4 &lt;-&gt; s_rot_NH4 + CphA</w:t>
      </w:r>
    </w:p>
    <w:p w14:paraId="1E0F52C5" w14:textId="56F37D14" w:rsidR="001423AB" w:rsidRDefault="001423AB" w:rsidP="001423AB">
      <w:pPr>
        <w:ind w:left="900"/>
        <w:rPr>
          <w:rFonts w:ascii="Arial" w:hAnsi="Arial" w:cs="Arial"/>
          <w:color w:val="FF0000"/>
          <w:sz w:val="22"/>
          <w:szCs w:val="22"/>
        </w:rPr>
      </w:pPr>
      <w:r w:rsidRPr="001423AB">
        <w:rPr>
          <w:rFonts w:ascii="Arial" w:hAnsi="Arial" w:cs="Arial"/>
          <w:color w:val="FF0000"/>
          <w:sz w:val="22"/>
          <w:szCs w:val="22"/>
        </w:rPr>
        <w:t xml:space="preserve">hydrolyzed biapenem with N4 </w:t>
      </w:r>
      <w:r>
        <w:rPr>
          <w:rFonts w:ascii="Arial" w:hAnsi="Arial" w:cs="Arial"/>
          <w:color w:val="FF0000"/>
          <w:sz w:val="22"/>
          <w:szCs w:val="22"/>
        </w:rPr>
        <w:t>protonated</w:t>
      </w:r>
      <w:r w:rsidRPr="001423AB">
        <w:rPr>
          <w:rFonts w:ascii="Arial" w:hAnsi="Arial" w:cs="Arial"/>
          <w:color w:val="FF0000"/>
          <w:sz w:val="22"/>
          <w:szCs w:val="22"/>
        </w:rPr>
        <w:t xml:space="preserve"> and with the hydroxyethyl group rotated</w:t>
      </w:r>
      <w:r>
        <w:rPr>
          <w:rFonts w:ascii="Arial" w:hAnsi="Arial" w:cs="Arial"/>
          <w:color w:val="FF0000"/>
          <w:sz w:val="22"/>
          <w:szCs w:val="22"/>
        </w:rPr>
        <w:t xml:space="preserve"> </w:t>
      </w:r>
      <w:r w:rsidRPr="001423AB">
        <w:rPr>
          <w:rFonts w:ascii="Arial" w:hAnsi="Arial" w:cs="Arial"/>
          <w:color w:val="FF0000"/>
          <w:sz w:val="22"/>
          <w:szCs w:val="22"/>
        </w:rPr>
        <w:t>leaves the enzyme</w:t>
      </w:r>
    </w:p>
    <w:p w14:paraId="519EC421" w14:textId="77777777" w:rsidR="001423AB" w:rsidRPr="000D5CC4" w:rsidRDefault="001423AB" w:rsidP="001423AB">
      <w:pPr>
        <w:ind w:left="900"/>
        <w:rPr>
          <w:rFonts w:ascii="Arial" w:hAnsi="Arial" w:cs="Arial"/>
          <w:sz w:val="22"/>
          <w:szCs w:val="22"/>
        </w:rPr>
      </w:pPr>
    </w:p>
    <w:p w14:paraId="499B21E0" w14:textId="4F79A1DC" w:rsidR="000D5CC4" w:rsidRDefault="001423AB" w:rsidP="000D5CC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</w:t>
      </w:r>
      <w:r w:rsidR="000D5CC4" w:rsidRPr="000D5CC4">
        <w:rPr>
          <w:rFonts w:ascii="Arial" w:hAnsi="Arial" w:cs="Arial"/>
          <w:sz w:val="22"/>
          <w:szCs w:val="22"/>
        </w:rPr>
        <w:t>24        e_protC2_N4 &lt;-&gt; s_protC2_N4 + CphA</w:t>
      </w:r>
    </w:p>
    <w:p w14:paraId="0B120ADA" w14:textId="0FD54DC0" w:rsidR="001423AB" w:rsidRDefault="001423AB" w:rsidP="001423AB">
      <w:pPr>
        <w:ind w:left="900"/>
        <w:rPr>
          <w:rFonts w:ascii="Arial" w:hAnsi="Arial" w:cs="Arial"/>
          <w:color w:val="FF0000"/>
          <w:sz w:val="22"/>
          <w:szCs w:val="22"/>
        </w:rPr>
      </w:pPr>
      <w:r w:rsidRPr="001423AB">
        <w:rPr>
          <w:rFonts w:ascii="Arial" w:hAnsi="Arial" w:cs="Arial"/>
          <w:color w:val="FF0000"/>
          <w:sz w:val="22"/>
          <w:szCs w:val="22"/>
        </w:rPr>
        <w:t xml:space="preserve">hydrolyzed biapenem with N4 </w:t>
      </w:r>
      <w:r>
        <w:rPr>
          <w:rFonts w:ascii="Arial" w:hAnsi="Arial" w:cs="Arial"/>
          <w:color w:val="FF0000"/>
          <w:sz w:val="22"/>
          <w:szCs w:val="22"/>
        </w:rPr>
        <w:t>ionized</w:t>
      </w:r>
      <w:r w:rsidRPr="001423AB">
        <w:rPr>
          <w:rFonts w:ascii="Arial" w:hAnsi="Arial" w:cs="Arial"/>
          <w:color w:val="FF0000"/>
          <w:sz w:val="22"/>
          <w:szCs w:val="22"/>
        </w:rPr>
        <w:t xml:space="preserve"> and with the rotated hydroxyethyl group</w:t>
      </w:r>
      <w:r>
        <w:rPr>
          <w:rFonts w:ascii="Arial" w:hAnsi="Arial" w:cs="Arial"/>
          <w:color w:val="FF0000"/>
          <w:sz w:val="22"/>
          <w:szCs w:val="22"/>
        </w:rPr>
        <w:t xml:space="preserve"> that has already transferred a proton to C2</w:t>
      </w:r>
      <w:r w:rsidRPr="001423AB">
        <w:rPr>
          <w:rFonts w:ascii="Arial" w:hAnsi="Arial" w:cs="Arial"/>
          <w:color w:val="FF0000"/>
          <w:sz w:val="22"/>
          <w:szCs w:val="22"/>
        </w:rPr>
        <w:t xml:space="preserve"> leaves the enzyme</w:t>
      </w:r>
    </w:p>
    <w:p w14:paraId="52D712B5" w14:textId="77777777" w:rsidR="001423AB" w:rsidRPr="000D5CC4" w:rsidRDefault="001423AB" w:rsidP="001423AB">
      <w:pPr>
        <w:ind w:left="900"/>
        <w:rPr>
          <w:rFonts w:ascii="Arial" w:hAnsi="Arial" w:cs="Arial"/>
          <w:sz w:val="22"/>
          <w:szCs w:val="22"/>
        </w:rPr>
      </w:pPr>
    </w:p>
    <w:p w14:paraId="5F6F5CD3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25        CphA + s_bicyclic_BIA_NH4 &lt;-&gt; e_bicyclic_BIA_NH4</w:t>
      </w:r>
    </w:p>
    <w:p w14:paraId="66227280" w14:textId="471014AF" w:rsidR="001423AB" w:rsidRPr="001423AB" w:rsidRDefault="001423AB" w:rsidP="001423AB">
      <w:pPr>
        <w:ind w:left="900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>the bicyclic form of</w:t>
      </w:r>
      <w:r w:rsidRPr="001423AB">
        <w:rPr>
          <w:rFonts w:ascii="Arial" w:hAnsi="Arial" w:cs="Arial"/>
          <w:color w:val="FF0000"/>
          <w:sz w:val="22"/>
          <w:szCs w:val="22"/>
        </w:rPr>
        <w:t xml:space="preserve"> biapenem with N4 protonated </w:t>
      </w:r>
      <w:r>
        <w:rPr>
          <w:rFonts w:ascii="Arial" w:hAnsi="Arial" w:cs="Arial"/>
          <w:color w:val="FF0000"/>
          <w:sz w:val="22"/>
          <w:szCs w:val="22"/>
        </w:rPr>
        <w:t>binds to</w:t>
      </w:r>
      <w:r w:rsidRPr="001423AB">
        <w:rPr>
          <w:rFonts w:ascii="Arial" w:hAnsi="Arial" w:cs="Arial"/>
          <w:color w:val="FF0000"/>
          <w:sz w:val="22"/>
          <w:szCs w:val="22"/>
        </w:rPr>
        <w:t xml:space="preserve"> the enzyme</w:t>
      </w:r>
    </w:p>
    <w:p w14:paraId="05146CAF" w14:textId="77777777" w:rsidR="001423AB" w:rsidRPr="000D5CC4" w:rsidRDefault="001423AB" w:rsidP="000D5CC4">
      <w:pPr>
        <w:rPr>
          <w:rFonts w:ascii="Arial" w:hAnsi="Arial" w:cs="Arial"/>
          <w:sz w:val="22"/>
          <w:szCs w:val="22"/>
        </w:rPr>
      </w:pPr>
    </w:p>
    <w:p w14:paraId="2AE4454C" w14:textId="4E48EB4F" w:rsidR="00BF50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 xml:space="preserve">   26        e_bicyclic_N4 &lt;-&gt; s_bicyclic_N4 + CphA</w:t>
      </w:r>
    </w:p>
    <w:p w14:paraId="59FD60C4" w14:textId="416AE80E" w:rsidR="001423AB" w:rsidRPr="001423AB" w:rsidRDefault="001423AB" w:rsidP="001423AB">
      <w:pPr>
        <w:ind w:left="900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>the bicyclic form of</w:t>
      </w:r>
      <w:r w:rsidRPr="001423AB">
        <w:rPr>
          <w:rFonts w:ascii="Arial" w:hAnsi="Arial" w:cs="Arial"/>
          <w:color w:val="FF0000"/>
          <w:sz w:val="22"/>
          <w:szCs w:val="22"/>
        </w:rPr>
        <w:t xml:space="preserve"> biapenem with N4 </w:t>
      </w:r>
      <w:r>
        <w:rPr>
          <w:rFonts w:ascii="Arial" w:hAnsi="Arial" w:cs="Arial"/>
          <w:color w:val="FF0000"/>
          <w:sz w:val="22"/>
          <w:szCs w:val="22"/>
        </w:rPr>
        <w:t>ionized leaves</w:t>
      </w:r>
      <w:r w:rsidRPr="001423AB">
        <w:rPr>
          <w:rFonts w:ascii="Arial" w:hAnsi="Arial" w:cs="Arial"/>
          <w:color w:val="FF0000"/>
          <w:sz w:val="22"/>
          <w:szCs w:val="22"/>
        </w:rPr>
        <w:t xml:space="preserve"> the enzyme</w:t>
      </w:r>
    </w:p>
    <w:p w14:paraId="5E781BAD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</w:p>
    <w:p w14:paraId="40CA9DDB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</w:p>
    <w:p w14:paraId="7618E046" w14:textId="0FE371AE" w:rsidR="000D5CC4" w:rsidRPr="00BC4258" w:rsidRDefault="00BC4258" w:rsidP="000D5CC4">
      <w:pPr>
        <w:rPr>
          <w:rFonts w:ascii="Arial" w:hAnsi="Arial" w:cs="Arial"/>
          <w:color w:val="0000FF"/>
          <w:sz w:val="22"/>
          <w:szCs w:val="22"/>
        </w:rPr>
      </w:pPr>
      <w:r>
        <w:rPr>
          <w:rFonts w:ascii="Arial" w:hAnsi="Arial" w:cs="Arial"/>
          <w:color w:val="0000FF"/>
          <w:sz w:val="22"/>
          <w:szCs w:val="22"/>
        </w:rPr>
        <w:t>ODEs</w:t>
      </w:r>
    </w:p>
    <w:p w14:paraId="3360C67B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e_BIA)/dt = 1/Solution*(ReactionFlux1 - ReactionFlux2)</w:t>
      </w:r>
    </w:p>
    <w:p w14:paraId="22AB29A3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e_open_N4_INT)/dt = 1/Solution*(ReactionFlux2 - ReactionFlux3)</w:t>
      </w:r>
    </w:p>
    <w:p w14:paraId="1B691A99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e_open_N4)/dt = 1/Solution*(ReactionFlux3 - ReactionFlux4 - ReactionFlux6 - ReactionFlux20)</w:t>
      </w:r>
    </w:p>
    <w:p w14:paraId="2A2E24E4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e_open_NH4)/dt = 1/Solution*(ReactionFlux4 - ReactionFlux8 - ReactionFlux21)</w:t>
      </w:r>
    </w:p>
    <w:p w14:paraId="474A195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e_rot_N4)/dt = 1/Solution*(ReactionFlux6 - ReactionFlux10 - ReactionFlux16 - ReactionFlux22)</w:t>
      </w:r>
    </w:p>
    <w:p w14:paraId="00BB08A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e_protC2_N4)/dt = 1/Solution*(ReactionFlux10 - ReactionFlux12 - ReactionFlux24)</w:t>
      </w:r>
    </w:p>
    <w:p w14:paraId="2246E32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e_bicyclic_N4)/dt = 1/Solution*(ReactionFlux12 - ReactionFlux14 - ReactionFlux26)</w:t>
      </w:r>
    </w:p>
    <w:p w14:paraId="148520C5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e_bicyclic_BIA_NH4)/dt = 1/Solution*(ReactionFlux14 + ReactionFlux18 + ReactionFlux25)</w:t>
      </w:r>
    </w:p>
    <w:p w14:paraId="5246DD20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e_rot_NH4)/dt = 1/Solution*(ReactionFlux8 + ReactionFlux16 - ReactionFlux18 - ReactionFlux23)</w:t>
      </w:r>
    </w:p>
    <w:p w14:paraId="039DF5A0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s_open_N4)/dt = 1/Solution*(-ReactionFlux5 - ReactionFlux7 + ReactionFlux20)</w:t>
      </w:r>
    </w:p>
    <w:p w14:paraId="5DE4A096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s_rot_N4)/dt = 1/Solution*(ReactionFlux7 - ReactionFlux11 - ReactionFlux17 + ReactionFlux22)</w:t>
      </w:r>
    </w:p>
    <w:p w14:paraId="26F193CE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s_open_NH4)/dt = 1/Solution*(ReactionFlux5 - ReactionFlux9 + ReactionFlux21)</w:t>
      </w:r>
    </w:p>
    <w:p w14:paraId="1CBFFC3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s_rot_NH4)/dt = 1/Solution*(ReactionFlux9 + ReactionFlux17 - ReactionFlux19 + ReactionFlux23)</w:t>
      </w:r>
    </w:p>
    <w:p w14:paraId="0C3C5EB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s_bicyclic_BIA_NH4)/dt = 1/Solution*(ReactionFlux15 + ReactionFlux19 - ReactionFlux25)</w:t>
      </w:r>
    </w:p>
    <w:p w14:paraId="03097E6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s_bicyclic_N4)/dt = 1/Solution*(ReactionFlux13 - ReactionFlux15 + ReactionFlux26)</w:t>
      </w:r>
    </w:p>
    <w:p w14:paraId="1E43D213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s_protC2_N4)/dt = 1/Solution*(ReactionFlux11 - ReactionFlux13 + ReactionFlux24)</w:t>
      </w:r>
    </w:p>
    <w:p w14:paraId="2ADED868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sBIA)/dt = 1/Solution*(-ReactionFlux1)</w:t>
      </w:r>
    </w:p>
    <w:p w14:paraId="4220CC6C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d(CphA)/dt = 1/Solution*(-ReactionFlux1 + ReactionFlux20 + ReactionFlux21 + ReactionFlux22 + ReactionFlux23 + ReactionFlux24 - ReactionFlux25 + ReactionFlux26)</w:t>
      </w:r>
    </w:p>
    <w:p w14:paraId="7F4F1F60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</w:p>
    <w:p w14:paraId="11880A2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</w:p>
    <w:p w14:paraId="1973A568" w14:textId="72AD9B3C" w:rsidR="000D5CC4" w:rsidRPr="00BC4258" w:rsidRDefault="00BC4258" w:rsidP="000D5CC4">
      <w:pPr>
        <w:rPr>
          <w:rFonts w:ascii="Arial" w:hAnsi="Arial" w:cs="Arial"/>
          <w:color w:val="0000FF"/>
          <w:sz w:val="22"/>
          <w:szCs w:val="22"/>
        </w:rPr>
      </w:pPr>
      <w:r>
        <w:rPr>
          <w:rFonts w:ascii="Arial" w:hAnsi="Arial" w:cs="Arial"/>
          <w:color w:val="0000FF"/>
          <w:sz w:val="22"/>
          <w:szCs w:val="22"/>
        </w:rPr>
        <w:t>Fluxes</w:t>
      </w:r>
    </w:p>
    <w:p w14:paraId="049D4041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 = (kbind_1*sBIA*CphA)*Solution-(kbind_m1*e_BIA)*Solution</w:t>
      </w:r>
    </w:p>
    <w:p w14:paraId="1FB6BD4E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2 = (k1*e_BIA)*Solution-(km1*e_open_N4_INT)*Solution</w:t>
      </w:r>
    </w:p>
    <w:p w14:paraId="40891BF3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3 = (k2*e_open_N4_INT)*Solution-(km2*e_open_N4)*Solution</w:t>
      </w:r>
    </w:p>
    <w:p w14:paraId="6701FF1C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4 = (k3*e_open_N4)*Solution-(km3*e_open_NH4)*Solution</w:t>
      </w:r>
    </w:p>
    <w:p w14:paraId="52A4BA19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5 = (kprot_s_open1*s_open_N4)*Solution-(kprot_s_openm1*s_open_NH4)*Solution</w:t>
      </w:r>
    </w:p>
    <w:p w14:paraId="148444A0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6 = (krot_e1*e_open_N4)*Solution-(krot_em1*e_rot_N4)*Solution</w:t>
      </w:r>
    </w:p>
    <w:p w14:paraId="3149650C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7 = (krot1*s_open_N4)*Solution-(krotm1*s_rot_N4)*Solution</w:t>
      </w:r>
    </w:p>
    <w:p w14:paraId="67B65CAB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8 = (krot_e2*e_open_NH4)*Solution-(krot_em2*e_rot_NH4)*Solution</w:t>
      </w:r>
    </w:p>
    <w:p w14:paraId="5A0DE7C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9 = (krot2_1*s_open_NH4)*Solution-(krot2_m1*s_rot_NH4)*Solution</w:t>
      </w:r>
    </w:p>
    <w:p w14:paraId="6280DCEF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0 = (e_C2_protonation.kprot_e1*e_rot_N4)*Solution-(e_C2_protonation.kprot_e2*e_protC2_N4)*Solution</w:t>
      </w:r>
    </w:p>
    <w:p w14:paraId="04A8A66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1 = (bk1*s_rot_N4)*Solution-(bkm1*s_protC2_N4)*Solution</w:t>
      </w:r>
    </w:p>
    <w:p w14:paraId="55046E45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2 = (k_C3_e1*e_protC2_N4)*Solution-(k_C3_em1*e_bicyclic_N4)*Solution</w:t>
      </w:r>
    </w:p>
    <w:p w14:paraId="26073764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3 = (bk2*s_protC2_N4)*Solution-(bkm2*s_bicyclic_N4)*Solution</w:t>
      </w:r>
    </w:p>
    <w:p w14:paraId="7DE4C77F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4 = (e_bicyclic_N4_protonation.kprot_e2*e_bicyclic_N4)*Solution-(kprot_em2*e_bicyclic_BIA_NH4)*Solution</w:t>
      </w:r>
    </w:p>
    <w:p w14:paraId="4CC660FA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5 = (bk3*s_bicyclic_N4)*Solution-(bkm3*s_bicyclic_BIA_NH4)*Solution</w:t>
      </w:r>
    </w:p>
    <w:p w14:paraId="71832AD0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6 = (e_rot_N4_protonation.kprot_e1*e_rot_N4)*Solution-(kprot_em1*e_rot_NH4)*Solution</w:t>
      </w:r>
    </w:p>
    <w:p w14:paraId="500E5F2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7 = (kprot1*s_rot_N4)*Solution-(kprotm1*s_rot_NH4)*Solution</w:t>
      </w:r>
    </w:p>
    <w:p w14:paraId="52654318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8 = (k_ecyc1*e_rot_NH4)*Solution-(k_ecycm1*e_bicyclic_BIA_NH4)*Solution</w:t>
      </w:r>
    </w:p>
    <w:p w14:paraId="11CBC71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19 = (kcyc*s_rot_NH4)*Solution-(kcycm1*s_bicyclic_BIA_NH4)*Solution</w:t>
      </w:r>
    </w:p>
    <w:p w14:paraId="51A168E3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20 = (kout*e_open_N4)*Solution-(kin*s_open_N4*CphA)*Solution</w:t>
      </w:r>
    </w:p>
    <w:p w14:paraId="3841BAC3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21 = (kout_2*e_open_NH4)*Solution-(kin_2*s_open_NH4*CphA)*Solution</w:t>
      </w:r>
    </w:p>
    <w:p w14:paraId="4CA68CB4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22 = (kout_rotopenN4*e_rot_N4)*Solution-(kin_rotopenN4*s_rot_N4*CphA)*Solution</w:t>
      </w:r>
    </w:p>
    <w:p w14:paraId="2C70A245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23 = (kout_rotopenNH4*e_rot_NH4)*Solution-(kin_rotopenNH4*s_rot_NH4*CphA)*Solution</w:t>
      </w:r>
    </w:p>
    <w:p w14:paraId="780DF27A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24 = (kout_eprotC2*e_protC2_N4)*Solution-(kin_eprotC2*s_protC2_N4*CphA)*Solution</w:t>
      </w:r>
    </w:p>
    <w:p w14:paraId="4A1C221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25 = (kbind_b1*CphA*s_bicyclic_BIA_NH4)*Solution-(kbind_bm1*e_bicyclic_BIA_NH4)*Solution</w:t>
      </w:r>
    </w:p>
    <w:p w14:paraId="34558CA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ReactionFlux26 = (kout_bicyc_N4*e_bicyclic_N4)*Solution-(kin_bicyc_N4*s_bicyclic_N4*CphA)*Solution</w:t>
      </w:r>
    </w:p>
    <w:p w14:paraId="5102900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</w:p>
    <w:p w14:paraId="1C29E68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</w:p>
    <w:p w14:paraId="2062A69B" w14:textId="77777777" w:rsidR="00BC4258" w:rsidRDefault="00BC4258" w:rsidP="000D5CC4">
      <w:pPr>
        <w:rPr>
          <w:rFonts w:ascii="Arial" w:hAnsi="Arial" w:cs="Arial"/>
          <w:sz w:val="22"/>
          <w:szCs w:val="22"/>
        </w:rPr>
      </w:pPr>
    </w:p>
    <w:p w14:paraId="0E7E7595" w14:textId="6A53E993" w:rsidR="000D5CC4" w:rsidRPr="00BC4258" w:rsidRDefault="000D5CC4" w:rsidP="000D5CC4">
      <w:pPr>
        <w:rPr>
          <w:rFonts w:ascii="Arial" w:hAnsi="Arial" w:cs="Arial"/>
          <w:color w:val="0000FF"/>
          <w:sz w:val="22"/>
          <w:szCs w:val="22"/>
        </w:rPr>
      </w:pPr>
      <w:r w:rsidRPr="00BC4258">
        <w:rPr>
          <w:rFonts w:ascii="Arial" w:hAnsi="Arial" w:cs="Arial"/>
          <w:color w:val="0000FF"/>
          <w:sz w:val="22"/>
          <w:szCs w:val="22"/>
        </w:rPr>
        <w:t>Parameter Values</w:t>
      </w:r>
    </w:p>
    <w:p w14:paraId="24719E1C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bind_1 = 10</w:t>
      </w:r>
    </w:p>
    <w:p w14:paraId="35CB6ED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bind_m1 = 2500</w:t>
      </w:r>
    </w:p>
    <w:p w14:paraId="5868F431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1 = 599.18</w:t>
      </w:r>
    </w:p>
    <w:p w14:paraId="4D6CE8D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m1 = 5.6966e-16</w:t>
      </w:r>
    </w:p>
    <w:p w14:paraId="662CA524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2 = 1.6736e+10</w:t>
      </w:r>
    </w:p>
    <w:p w14:paraId="59C842A6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m2 = 7.1177e-06</w:t>
      </w:r>
    </w:p>
    <w:p w14:paraId="72B1BBB5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3 = 5.2495e-09</w:t>
      </w:r>
    </w:p>
    <w:p w14:paraId="277B140E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m3 = 1.7322</w:t>
      </w:r>
    </w:p>
    <w:p w14:paraId="37BD15F5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prot_s_open1 = 1e+10</w:t>
      </w:r>
    </w:p>
    <w:p w14:paraId="6C002CAC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prot_s_openm1 = 1</w:t>
      </w:r>
    </w:p>
    <w:p w14:paraId="5DBEA610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rot_e1 = 9809.1</w:t>
      </w:r>
    </w:p>
    <w:p w14:paraId="75F59D15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rot_em1 = 201.67</w:t>
      </w:r>
    </w:p>
    <w:p w14:paraId="6A9836B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rot1 = 1.6832e+10</w:t>
      </w:r>
    </w:p>
    <w:p w14:paraId="6C774578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rotm1 = 6.0092e+06</w:t>
      </w:r>
    </w:p>
    <w:p w14:paraId="36B101A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rot_e2 = 16.012</w:t>
      </w:r>
    </w:p>
    <w:p w14:paraId="3F987333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rot_em2 = 2.9228e+08</w:t>
      </w:r>
    </w:p>
    <w:p w14:paraId="56885314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rot2_1 = 52.22</w:t>
      </w:r>
    </w:p>
    <w:p w14:paraId="46E8012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rot2_m1 = 1.3982e+07</w:t>
      </w:r>
    </w:p>
    <w:p w14:paraId="4D811BAB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C2_protonation.kprot_e1 = 4.2648e+05</w:t>
      </w:r>
    </w:p>
    <w:p w14:paraId="6D0F5B8A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C2_protonation.kprot_e2 = 3.8933e+05</w:t>
      </w:r>
    </w:p>
    <w:p w14:paraId="0137B6F8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bk1 = 1.6893e+10</w:t>
      </w:r>
    </w:p>
    <w:p w14:paraId="5173090E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bkm1 = 5.712e+11</w:t>
      </w:r>
    </w:p>
    <w:p w14:paraId="452F4A6F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_C3_e1 = 1.0147e+09</w:t>
      </w:r>
    </w:p>
    <w:p w14:paraId="42475C4A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_C3_em1 = 191.84</w:t>
      </w:r>
    </w:p>
    <w:p w14:paraId="46AC662A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bk2 = 70683</w:t>
      </w:r>
    </w:p>
    <w:p w14:paraId="5ED82695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bkm2 = 1.6244e-05</w:t>
      </w:r>
    </w:p>
    <w:p w14:paraId="254D0D5A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bicyclic_N4_protonation.kprot_e2 = 6.178e+11</w:t>
      </w:r>
    </w:p>
    <w:p w14:paraId="18060CC4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prot_em2 = 1.0898e-11</w:t>
      </w:r>
    </w:p>
    <w:p w14:paraId="3B24713A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bk3 = 2.2037e+12</w:t>
      </w:r>
    </w:p>
    <w:p w14:paraId="0018967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bkm3 = 4.1507e+10</w:t>
      </w:r>
    </w:p>
    <w:p w14:paraId="4A51F9C6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rot_N4_protonation.kprot_e1 = 6.1341e+12</w:t>
      </w:r>
    </w:p>
    <w:p w14:paraId="45E7FBE5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prot_em1 = 5.9087e-07</w:t>
      </w:r>
    </w:p>
    <w:p w14:paraId="6FB754EF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prot1 = 6.0466e+10</w:t>
      </w:r>
    </w:p>
    <w:p w14:paraId="67423F5F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protm1 = 1.0337e+11</w:t>
      </w:r>
    </w:p>
    <w:p w14:paraId="738604B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_ecyc1 = 0.00022641</w:t>
      </w:r>
    </w:p>
    <w:p w14:paraId="7770AFB5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_ecycm1 = 2.1716e-23</w:t>
      </w:r>
    </w:p>
    <w:p w14:paraId="3911A61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cyc = 0.0023</w:t>
      </w:r>
    </w:p>
    <w:p w14:paraId="751CC8FE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cycm1 = 5.2412e-11</w:t>
      </w:r>
    </w:p>
    <w:p w14:paraId="6C57AAE9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out = 650</w:t>
      </w:r>
    </w:p>
    <w:p w14:paraId="7A44A98C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in = 10</w:t>
      </w:r>
    </w:p>
    <w:p w14:paraId="37295845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out_2 = 650</w:t>
      </w:r>
    </w:p>
    <w:p w14:paraId="482C250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in_2 = 10</w:t>
      </w:r>
    </w:p>
    <w:p w14:paraId="6094A4A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out_rotopenN4 = 10000</w:t>
      </w:r>
    </w:p>
    <w:p w14:paraId="417E70B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in_rotopenN4 = 10</w:t>
      </w:r>
    </w:p>
    <w:p w14:paraId="2AB6FD9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out_rotopenNH4 = 600</w:t>
      </w:r>
    </w:p>
    <w:p w14:paraId="492B4CEB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in_rotopenNH4 = 10</w:t>
      </w:r>
    </w:p>
    <w:p w14:paraId="1D329CA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out_eprotC2 = 6000</w:t>
      </w:r>
    </w:p>
    <w:p w14:paraId="39B07EDF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in_eprotC2 = 10</w:t>
      </w:r>
    </w:p>
    <w:p w14:paraId="43000070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bind_b1 = 10</w:t>
      </w:r>
    </w:p>
    <w:p w14:paraId="721D90D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bind_bm1 = 600</w:t>
      </w:r>
    </w:p>
    <w:p w14:paraId="734A853C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out_bicyc_N4 = 10000</w:t>
      </w:r>
    </w:p>
    <w:p w14:paraId="0CE635D4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kin_bicyc_N4 = 10</w:t>
      </w:r>
    </w:p>
    <w:p w14:paraId="3B81EC83" w14:textId="77777777" w:rsidR="000D5CC4" w:rsidRDefault="000D5CC4" w:rsidP="000D5CC4">
      <w:pPr>
        <w:rPr>
          <w:rFonts w:ascii="Arial" w:hAnsi="Arial" w:cs="Arial"/>
          <w:sz w:val="22"/>
          <w:szCs w:val="22"/>
        </w:rPr>
      </w:pPr>
    </w:p>
    <w:p w14:paraId="2A87DEB0" w14:textId="77777777" w:rsidR="00B079D3" w:rsidRPr="000D5CC4" w:rsidRDefault="00B079D3" w:rsidP="000D5CC4">
      <w:pPr>
        <w:rPr>
          <w:rFonts w:ascii="Arial" w:hAnsi="Arial" w:cs="Arial"/>
          <w:sz w:val="22"/>
          <w:szCs w:val="22"/>
        </w:rPr>
      </w:pPr>
    </w:p>
    <w:p w14:paraId="025B31AA" w14:textId="6D9E0132" w:rsidR="000D5CC4" w:rsidRPr="00BC4258" w:rsidRDefault="00BC4258" w:rsidP="000D5CC4">
      <w:pPr>
        <w:rPr>
          <w:rFonts w:ascii="Arial" w:hAnsi="Arial" w:cs="Arial"/>
          <w:color w:val="0000FF"/>
          <w:sz w:val="22"/>
          <w:szCs w:val="22"/>
        </w:rPr>
      </w:pPr>
      <w:r w:rsidRPr="00BC4258">
        <w:rPr>
          <w:rFonts w:ascii="Arial" w:hAnsi="Arial" w:cs="Arial"/>
          <w:color w:val="0000FF"/>
          <w:sz w:val="22"/>
          <w:szCs w:val="22"/>
        </w:rPr>
        <w:t>Initial Conditions</w:t>
      </w:r>
    </w:p>
    <w:p w14:paraId="7F8CF296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BIA = 0</w:t>
      </w:r>
    </w:p>
    <w:p w14:paraId="5D436EA9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open_N4_INT = 0</w:t>
      </w:r>
    </w:p>
    <w:p w14:paraId="7EF93836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open_N4 = 0</w:t>
      </w:r>
    </w:p>
    <w:p w14:paraId="39EE624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open_NH4 = 0</w:t>
      </w:r>
    </w:p>
    <w:p w14:paraId="093C5486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rot_N4 = 0</w:t>
      </w:r>
    </w:p>
    <w:p w14:paraId="6A834449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protC2_N4 = 0</w:t>
      </w:r>
    </w:p>
    <w:p w14:paraId="48DF99C8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bicyclic_N4 = 0</w:t>
      </w:r>
    </w:p>
    <w:p w14:paraId="451B71C3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bicyclic_BIA_NH4 = 0</w:t>
      </w:r>
    </w:p>
    <w:p w14:paraId="48E81317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e_rot_NH4 = 0</w:t>
      </w:r>
    </w:p>
    <w:p w14:paraId="0A313D9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s_open_N4 = 0</w:t>
      </w:r>
    </w:p>
    <w:p w14:paraId="1E1564DD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s_rot_N4 = 0</w:t>
      </w:r>
    </w:p>
    <w:p w14:paraId="35CB27EF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s_open_NH4 = 0</w:t>
      </w:r>
    </w:p>
    <w:p w14:paraId="4DC7D7C3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s_rot_NH4 = 0</w:t>
      </w:r>
    </w:p>
    <w:p w14:paraId="06AD28D0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s_bicyclic_BIA_NH4 = 0</w:t>
      </w:r>
    </w:p>
    <w:p w14:paraId="3C03664A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s_bicyclic_N4 = 0</w:t>
      </w:r>
    </w:p>
    <w:p w14:paraId="6977FD99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s_protC2_N4 = 0</w:t>
      </w:r>
    </w:p>
    <w:p w14:paraId="3B48B2D2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sBIA = 500</w:t>
      </w:r>
    </w:p>
    <w:p w14:paraId="6F00ECC4" w14:textId="77777777" w:rsidR="000D5CC4" w:rsidRPr="000D5CC4" w:rsidRDefault="000D5CC4" w:rsidP="000D5CC4">
      <w:pPr>
        <w:rPr>
          <w:rFonts w:ascii="Arial" w:hAnsi="Arial" w:cs="Arial"/>
          <w:sz w:val="22"/>
          <w:szCs w:val="22"/>
        </w:rPr>
      </w:pPr>
      <w:r w:rsidRPr="000D5CC4">
        <w:rPr>
          <w:rFonts w:ascii="Arial" w:hAnsi="Arial" w:cs="Arial"/>
          <w:sz w:val="22"/>
          <w:szCs w:val="22"/>
        </w:rPr>
        <w:t>CphA = 0.05</w:t>
      </w:r>
    </w:p>
    <w:p w14:paraId="57B21A24" w14:textId="77777777" w:rsidR="000D5CC4" w:rsidRPr="00C3635E" w:rsidRDefault="000D5CC4" w:rsidP="000D5CC4">
      <w:pPr>
        <w:rPr>
          <w:rFonts w:ascii="Arial" w:hAnsi="Arial" w:cs="Arial"/>
          <w:sz w:val="22"/>
          <w:szCs w:val="22"/>
        </w:rPr>
      </w:pPr>
    </w:p>
    <w:sectPr w:rsidR="000D5CC4" w:rsidRPr="00C3635E" w:rsidSect="005E6227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680DA8" w14:textId="77777777" w:rsidR="00B079D3" w:rsidRDefault="00B079D3" w:rsidP="001423AB">
      <w:r>
        <w:separator/>
      </w:r>
    </w:p>
  </w:endnote>
  <w:endnote w:type="continuationSeparator" w:id="0">
    <w:p w14:paraId="05D5A11E" w14:textId="77777777" w:rsidR="00B079D3" w:rsidRDefault="00B079D3" w:rsidP="00142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C8E02" w14:textId="77777777" w:rsidR="00B079D3" w:rsidRDefault="00B079D3" w:rsidP="001423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1306E6" w14:textId="77777777" w:rsidR="00B079D3" w:rsidRDefault="00B079D3" w:rsidP="001423A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8F976F" w14:textId="77777777" w:rsidR="00B079D3" w:rsidRDefault="00B079D3" w:rsidP="001423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0D0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258C9A" w14:textId="77777777" w:rsidR="00B079D3" w:rsidRDefault="00B079D3" w:rsidP="001423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14947C" w14:textId="77777777" w:rsidR="00B079D3" w:rsidRDefault="00B079D3" w:rsidP="001423AB">
      <w:r>
        <w:separator/>
      </w:r>
    </w:p>
  </w:footnote>
  <w:footnote w:type="continuationSeparator" w:id="0">
    <w:p w14:paraId="41BF9934" w14:textId="77777777" w:rsidR="00B079D3" w:rsidRDefault="00B079D3" w:rsidP="00142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A0CF7"/>
    <w:multiLevelType w:val="hybridMultilevel"/>
    <w:tmpl w:val="1E5ABDF4"/>
    <w:lvl w:ilvl="0" w:tplc="3FFAD5FE">
      <w:start w:val="1"/>
      <w:numFmt w:val="decimal"/>
      <w:lvlText w:val="%1"/>
      <w:lvlJc w:val="left"/>
      <w:pPr>
        <w:ind w:left="1220" w:hanging="8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AC2344"/>
    <w:multiLevelType w:val="hybridMultilevel"/>
    <w:tmpl w:val="427618DC"/>
    <w:lvl w:ilvl="0" w:tplc="4642B8E2">
      <w:start w:val="1"/>
      <w:numFmt w:val="decimal"/>
      <w:lvlText w:val="%1"/>
      <w:lvlJc w:val="left"/>
      <w:pPr>
        <w:ind w:left="860" w:hanging="6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35E"/>
    <w:rsid w:val="000D5CC4"/>
    <w:rsid w:val="00121F50"/>
    <w:rsid w:val="001423AB"/>
    <w:rsid w:val="00170D03"/>
    <w:rsid w:val="001F2FFF"/>
    <w:rsid w:val="002C5E42"/>
    <w:rsid w:val="004D2011"/>
    <w:rsid w:val="005E6227"/>
    <w:rsid w:val="00716400"/>
    <w:rsid w:val="009E093F"/>
    <w:rsid w:val="00B079D3"/>
    <w:rsid w:val="00BC4258"/>
    <w:rsid w:val="00BF50C4"/>
    <w:rsid w:val="00C3635E"/>
    <w:rsid w:val="00D005BE"/>
    <w:rsid w:val="00D3245F"/>
    <w:rsid w:val="00D7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14D1D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40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423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3AB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423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40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423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3AB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42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1238</Words>
  <Characters>6489</Characters>
  <Application>Microsoft Macintosh Word</Application>
  <DocSecurity>0</DocSecurity>
  <Lines>132</Lines>
  <Paragraphs>52</Paragraphs>
  <ScaleCrop>false</ScaleCrop>
  <Company>Wayne State University</Company>
  <LinksUpToDate>false</LinksUpToDate>
  <CharactersWithSpaces>7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Gatti</dc:creator>
  <cp:keywords/>
  <dc:description/>
  <cp:lastModifiedBy>Domenico Gatti</cp:lastModifiedBy>
  <cp:revision>5</cp:revision>
  <dcterms:created xsi:type="dcterms:W3CDTF">2012-12-07T03:41:00Z</dcterms:created>
  <dcterms:modified xsi:type="dcterms:W3CDTF">2012-12-11T02:51:00Z</dcterms:modified>
</cp:coreProperties>
</file>